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CD4611" w14:textId="77777777" w:rsidR="00237A06" w:rsidRDefault="00237A06" w:rsidP="00237A06">
      <w:pPr>
        <w:ind w:left="360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</w:p>
    <w:p w14:paraId="6E173010" w14:textId="636E695F" w:rsidR="00014D97" w:rsidRPr="00586B21" w:rsidRDefault="00014D97" w:rsidP="00237A06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Year you graduated from UPMC Emergency Medicine Residency</w:t>
      </w:r>
    </w:p>
    <w:p w14:paraId="282C00B7" w14:textId="787CB709" w:rsidR="00124AE6" w:rsidRPr="00586B21" w:rsidRDefault="00124AE6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2016</w:t>
      </w:r>
    </w:p>
    <w:p w14:paraId="3B243E74" w14:textId="481BC5E9" w:rsidR="00124AE6" w:rsidRPr="00586B21" w:rsidRDefault="00124AE6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2017</w:t>
      </w:r>
    </w:p>
    <w:p w14:paraId="6386DEBC" w14:textId="2C3A5D96" w:rsidR="00124AE6" w:rsidRDefault="00124AE6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2018</w:t>
      </w:r>
    </w:p>
    <w:p w14:paraId="56251B4F" w14:textId="7D97BD20" w:rsidR="00C941E3" w:rsidRPr="00586B21" w:rsidRDefault="00C941E3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2019</w:t>
      </w:r>
    </w:p>
    <w:p w14:paraId="0A9BD0EC" w14:textId="4462743C" w:rsidR="00014D97" w:rsidRPr="00014D97" w:rsidRDefault="00014D97" w:rsidP="00586B21">
      <w:pPr>
        <w:ind w:left="60"/>
        <w:rPr>
          <w:rFonts w:ascii="Times New Roman" w:eastAsia="Times New Roman" w:hAnsi="Times New Roman" w:cs="Times New Roman"/>
          <w:color w:val="000000"/>
        </w:rPr>
      </w:pPr>
    </w:p>
    <w:p w14:paraId="16AAB1FF" w14:textId="77777777" w:rsidR="00014D97" w:rsidRPr="00586B21" w:rsidRDefault="00014D97" w:rsidP="00586B21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Where did you do your elective rotation:</w:t>
      </w:r>
    </w:p>
    <w:p w14:paraId="2D7B4952" w14:textId="07C883C5" w:rsidR="00014D97" w:rsidRPr="00586B21" w:rsidRDefault="00630AED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Local</w:t>
      </w:r>
      <w:r w:rsidR="00014D97" w:rsidRPr="00586B21">
        <w:rPr>
          <w:rFonts w:ascii="Times New Roman" w:eastAsia="Times New Roman" w:hAnsi="Times New Roman" w:cs="Times New Roman"/>
          <w:color w:val="000000"/>
        </w:rPr>
        <w:t xml:space="preserve"> site</w:t>
      </w:r>
    </w:p>
    <w:p w14:paraId="6DB8A5C7" w14:textId="78178348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Domestic away</w:t>
      </w:r>
    </w:p>
    <w:p w14:paraId="5FBCBF13" w14:textId="69AD4FA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International away rotation</w:t>
      </w:r>
      <w:r w:rsidR="00B5003D" w:rsidRPr="00586B21">
        <w:rPr>
          <w:rFonts w:ascii="Times New Roman" w:eastAsia="Times New Roman" w:hAnsi="Times New Roman" w:cs="Times New Roman"/>
          <w:color w:val="000000"/>
        </w:rPr>
        <w:t xml:space="preserve"> (outside of the continental US, Hawaii, or Alaska)</w:t>
      </w:r>
    </w:p>
    <w:p w14:paraId="66FB1870" w14:textId="5D54B68F" w:rsidR="00014D97" w:rsidRPr="00014D97" w:rsidRDefault="00014D97" w:rsidP="00586B21">
      <w:pPr>
        <w:ind w:left="60"/>
        <w:rPr>
          <w:rFonts w:ascii="Times New Roman" w:eastAsia="Times New Roman" w:hAnsi="Times New Roman" w:cs="Times New Roman"/>
          <w:color w:val="000000"/>
        </w:rPr>
      </w:pPr>
    </w:p>
    <w:p w14:paraId="00AEC91F" w14:textId="3F5A74FC" w:rsidR="00014D97" w:rsidRPr="00586B21" w:rsidRDefault="00014D97" w:rsidP="00586B21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 xml:space="preserve">How would you </w:t>
      </w:r>
      <w:r w:rsidR="00D24378" w:rsidRPr="00586B21">
        <w:rPr>
          <w:rFonts w:ascii="Times New Roman" w:eastAsia="Times New Roman" w:hAnsi="Times New Roman" w:cs="Times New Roman"/>
          <w:color w:val="000000"/>
        </w:rPr>
        <w:t>classify your elective rotation?</w:t>
      </w:r>
      <w:r w:rsidR="0040749F" w:rsidRPr="00586B21">
        <w:rPr>
          <w:rFonts w:ascii="Times New Roman" w:eastAsia="Times New Roman" w:hAnsi="Times New Roman" w:cs="Times New Roman"/>
          <w:color w:val="000000"/>
        </w:rPr>
        <w:t xml:space="preserve"> </w:t>
      </w:r>
      <w:r w:rsidR="00DE3E19">
        <w:rPr>
          <w:rFonts w:ascii="Times New Roman" w:eastAsia="Times New Roman" w:hAnsi="Times New Roman" w:cs="Times New Roman"/>
          <w:color w:val="000000"/>
        </w:rPr>
        <w:t>Select all that apply</w:t>
      </w:r>
      <w:r w:rsidR="0040749F" w:rsidRPr="00586B21">
        <w:rPr>
          <w:rFonts w:ascii="Times New Roman" w:eastAsia="Times New Roman" w:hAnsi="Times New Roman" w:cs="Times New Roman"/>
          <w:color w:val="000000"/>
        </w:rPr>
        <w:t>.</w:t>
      </w:r>
    </w:p>
    <w:p w14:paraId="4C665F9C" w14:textId="528AD83A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Administration</w:t>
      </w:r>
    </w:p>
    <w:p w14:paraId="0E6ECA1A" w14:textId="2708232B" w:rsidR="00014D97" w:rsidRPr="00586B21" w:rsidRDefault="008325EA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 xml:space="preserve">Clinical </w:t>
      </w:r>
    </w:p>
    <w:p w14:paraId="405B5993" w14:textId="1065E4D4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Education and/or teaching</w:t>
      </w:r>
    </w:p>
    <w:p w14:paraId="0DE91B62" w14:textId="5C12F0A5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Research</w:t>
      </w:r>
    </w:p>
    <w:p w14:paraId="2AC495CF" w14:textId="0F49FF66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Ultrasound</w:t>
      </w:r>
      <w:r w:rsidR="008325EA" w:rsidRPr="00586B21">
        <w:rPr>
          <w:rFonts w:ascii="Times New Roman" w:eastAsia="Times New Roman" w:hAnsi="Times New Roman" w:cs="Times New Roman"/>
          <w:color w:val="000000"/>
        </w:rPr>
        <w:t xml:space="preserve"> (EM)</w:t>
      </w:r>
    </w:p>
    <w:p w14:paraId="5BA97160" w14:textId="45C3E483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Other: ______________________________</w:t>
      </w:r>
    </w:p>
    <w:p w14:paraId="0E6F61D8" w14:textId="2EEBAE3C" w:rsidR="00014D97" w:rsidRPr="00014D97" w:rsidRDefault="00014D97" w:rsidP="00586B21">
      <w:pPr>
        <w:ind w:left="60"/>
        <w:rPr>
          <w:rFonts w:ascii="Times New Roman" w:eastAsia="Times New Roman" w:hAnsi="Times New Roman" w:cs="Times New Roman"/>
          <w:color w:val="000000"/>
        </w:rPr>
      </w:pPr>
    </w:p>
    <w:p w14:paraId="70C29CD9" w14:textId="425B2C99" w:rsidR="00014D97" w:rsidRPr="00586B21" w:rsidRDefault="00014D97" w:rsidP="00586B21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 xml:space="preserve">If you did a clinical </w:t>
      </w:r>
      <w:r w:rsidR="008325EA" w:rsidRPr="00586B21">
        <w:rPr>
          <w:rFonts w:ascii="Times New Roman" w:eastAsia="Times New Roman" w:hAnsi="Times New Roman" w:cs="Times New Roman"/>
          <w:color w:val="000000"/>
        </w:rPr>
        <w:t>elective</w:t>
      </w:r>
      <w:r w:rsidRPr="00586B21">
        <w:rPr>
          <w:rFonts w:ascii="Times New Roman" w:eastAsia="Times New Roman" w:hAnsi="Times New Roman" w:cs="Times New Roman"/>
          <w:color w:val="000000"/>
        </w:rPr>
        <w:t>, on what service did you rotate?</w:t>
      </w:r>
      <w:r w:rsidR="00897D77" w:rsidRPr="00586B21">
        <w:rPr>
          <w:rFonts w:ascii="Times New Roman" w:eastAsia="Times New Roman" w:hAnsi="Times New Roman" w:cs="Times New Roman"/>
          <w:color w:val="000000"/>
        </w:rPr>
        <w:t xml:space="preserve"> </w:t>
      </w:r>
      <w:r w:rsidR="00DE3E19">
        <w:rPr>
          <w:rFonts w:ascii="Times New Roman" w:eastAsia="Times New Roman" w:hAnsi="Times New Roman" w:cs="Times New Roman"/>
          <w:color w:val="000000"/>
        </w:rPr>
        <w:t xml:space="preserve">Select all that apply. </w:t>
      </w:r>
    </w:p>
    <w:p w14:paraId="750833A7" w14:textId="1242432D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Critical Care</w:t>
      </w:r>
    </w:p>
    <w:p w14:paraId="56B29390" w14:textId="1317BD70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Emergency Medicine</w:t>
      </w:r>
    </w:p>
    <w:p w14:paraId="1BD3EBEF" w14:textId="10CB2BFC" w:rsidR="00014D97" w:rsidRPr="00586B21" w:rsidRDefault="0059755F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 xml:space="preserve">EMS - </w:t>
      </w:r>
      <w:r w:rsidR="00014D97" w:rsidRPr="00586B21">
        <w:rPr>
          <w:rFonts w:ascii="Times New Roman" w:eastAsia="Times New Roman" w:hAnsi="Times New Roman" w:cs="Times New Roman"/>
          <w:color w:val="000000"/>
        </w:rPr>
        <w:t>ground</w:t>
      </w:r>
    </w:p>
    <w:p w14:paraId="2C0EE387" w14:textId="5D632229" w:rsidR="00014D97" w:rsidRPr="00586B21" w:rsidRDefault="0059755F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 xml:space="preserve">EMS - </w:t>
      </w:r>
      <w:r w:rsidR="00014D97" w:rsidRPr="00586B21">
        <w:rPr>
          <w:rFonts w:ascii="Times New Roman" w:eastAsia="Times New Roman" w:hAnsi="Times New Roman" w:cs="Times New Roman"/>
          <w:color w:val="000000"/>
        </w:rPr>
        <w:t>air</w:t>
      </w:r>
    </w:p>
    <w:p w14:paraId="523B7241" w14:textId="3F2260E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Ophthalmology</w:t>
      </w:r>
    </w:p>
    <w:p w14:paraId="4D9B1B01" w14:textId="24EC47E0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Orthopedics</w:t>
      </w:r>
    </w:p>
    <w:p w14:paraId="5267C4B6" w14:textId="419DFD60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Pediatrics</w:t>
      </w:r>
    </w:p>
    <w:p w14:paraId="71F261AA" w14:textId="650E176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Radiology</w:t>
      </w:r>
    </w:p>
    <w:p w14:paraId="7A99B802" w14:textId="68A4A7DA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Rural/critical access</w:t>
      </w:r>
    </w:p>
    <w:p w14:paraId="76350B4D" w14:textId="0FC84372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Toxicology</w:t>
      </w:r>
    </w:p>
    <w:p w14:paraId="6BFF7C6F" w14:textId="7E39ED1A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Ultrasound</w:t>
      </w:r>
      <w:r w:rsidR="008325EA" w:rsidRPr="00586B21">
        <w:rPr>
          <w:rFonts w:ascii="Times New Roman" w:eastAsia="Times New Roman" w:hAnsi="Times New Roman" w:cs="Times New Roman"/>
          <w:color w:val="000000"/>
        </w:rPr>
        <w:t xml:space="preserve"> (EM)</w:t>
      </w:r>
    </w:p>
    <w:p w14:paraId="4355AB14" w14:textId="1A6D0AA0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Wilderness Medicine</w:t>
      </w:r>
    </w:p>
    <w:p w14:paraId="489108BD" w14:textId="643D584A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Other: _____________________</w:t>
      </w:r>
    </w:p>
    <w:p w14:paraId="7F0918C4" w14:textId="2071099E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N/A</w:t>
      </w:r>
    </w:p>
    <w:p w14:paraId="1B081CCE" w14:textId="77DA0334" w:rsidR="00014D97" w:rsidRDefault="00014D97" w:rsidP="00586B21">
      <w:pPr>
        <w:rPr>
          <w:rFonts w:ascii="Times New Roman" w:eastAsia="Times New Roman" w:hAnsi="Times New Roman" w:cs="Times New Roman"/>
          <w:color w:val="000000"/>
        </w:rPr>
      </w:pPr>
    </w:p>
    <w:p w14:paraId="3783CB00" w14:textId="5B41765A" w:rsidR="00237A06" w:rsidRPr="00237A06" w:rsidRDefault="0022365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f you did a research elective, d</w:t>
      </w:r>
      <w:r w:rsidR="00237A06" w:rsidRPr="00237A06">
        <w:rPr>
          <w:rFonts w:ascii="Times New Roman" w:eastAsia="Times New Roman" w:hAnsi="Times New Roman" w:cs="Times New Roman"/>
          <w:color w:val="000000"/>
        </w:rPr>
        <w:t>id your research elective lead to: (select all that apply)</w:t>
      </w:r>
    </w:p>
    <w:p w14:paraId="560F8C06" w14:textId="2321A395" w:rsidR="00237A06" w:rsidRPr="00237A06" w:rsidRDefault="00237A06" w:rsidP="00237A06">
      <w:pPr>
        <w:ind w:left="1080" w:hanging="720"/>
        <w:rPr>
          <w:rFonts w:ascii="Times New Roman" w:eastAsia="Times New Roman" w:hAnsi="Times New Roman" w:cs="Times New Roman"/>
          <w:color w:val="000000"/>
        </w:rPr>
      </w:pPr>
      <w:r w:rsidRPr="00237A06">
        <w:rPr>
          <w:rFonts w:ascii="Times New Roman" w:eastAsia="Times New Roman" w:hAnsi="Times New Roman" w:cs="Times New Roman"/>
          <w:color w:val="000000"/>
        </w:rPr>
        <w:tab/>
        <w:t>A manuscript publication</w:t>
      </w:r>
    </w:p>
    <w:p w14:paraId="2D7BB7E5" w14:textId="32A4B4B9" w:rsidR="00237A06" w:rsidRPr="00237A06" w:rsidRDefault="00237A06" w:rsidP="00237A06">
      <w:pPr>
        <w:ind w:left="1080" w:hanging="720"/>
        <w:rPr>
          <w:rFonts w:ascii="Times New Roman" w:eastAsia="Times New Roman" w:hAnsi="Times New Roman" w:cs="Times New Roman"/>
          <w:color w:val="000000"/>
        </w:rPr>
      </w:pPr>
      <w:r w:rsidRPr="00237A06">
        <w:rPr>
          <w:rFonts w:ascii="Times New Roman" w:eastAsia="Times New Roman" w:hAnsi="Times New Roman" w:cs="Times New Roman"/>
          <w:color w:val="000000"/>
        </w:rPr>
        <w:tab/>
        <w:t>A research grant</w:t>
      </w:r>
    </w:p>
    <w:p w14:paraId="5AC1EE92" w14:textId="6A7EBB33" w:rsidR="00237A06" w:rsidRPr="00586B21" w:rsidRDefault="00237A06" w:rsidP="00237A06">
      <w:pPr>
        <w:ind w:left="1080" w:hanging="720"/>
        <w:rPr>
          <w:rFonts w:ascii="Times New Roman" w:eastAsia="Times New Roman" w:hAnsi="Times New Roman" w:cs="Times New Roman"/>
          <w:color w:val="000000"/>
        </w:rPr>
      </w:pPr>
      <w:r w:rsidRPr="00237A06">
        <w:rPr>
          <w:rFonts w:ascii="Times New Roman" w:eastAsia="Times New Roman" w:hAnsi="Times New Roman" w:cs="Times New Roman"/>
          <w:color w:val="000000"/>
        </w:rPr>
        <w:tab/>
        <w:t>Neither</w:t>
      </w:r>
    </w:p>
    <w:p w14:paraId="6CA2A808" w14:textId="77777777" w:rsidR="008325EA" w:rsidRDefault="008325EA" w:rsidP="00586B21">
      <w:pPr>
        <w:rPr>
          <w:rFonts w:ascii="Times New Roman" w:eastAsia="Times New Roman" w:hAnsi="Times New Roman" w:cs="Times New Roman"/>
          <w:color w:val="000000"/>
        </w:rPr>
      </w:pPr>
    </w:p>
    <w:p w14:paraId="25B1F833" w14:textId="721A83E1" w:rsidR="00237A06" w:rsidRPr="00237A06" w:rsidRDefault="008325E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 xml:space="preserve">If you did an education and/or teaching elective, </w:t>
      </w:r>
      <w:r w:rsidR="0022365A">
        <w:rPr>
          <w:rFonts w:ascii="Times New Roman" w:eastAsia="Times New Roman" w:hAnsi="Times New Roman" w:cs="Times New Roman"/>
          <w:color w:val="000000"/>
        </w:rPr>
        <w:t>d</w:t>
      </w:r>
      <w:r w:rsidR="00237A06" w:rsidRPr="00237A06">
        <w:rPr>
          <w:rFonts w:ascii="Times New Roman" w:eastAsia="Times New Roman" w:hAnsi="Times New Roman" w:cs="Times New Roman"/>
          <w:color w:val="000000"/>
        </w:rPr>
        <w:t>id your education and/or teaching elective lead to the creation of any of the following: (select all that apply)</w:t>
      </w:r>
    </w:p>
    <w:p w14:paraId="378B8642" w14:textId="69CEF35E" w:rsidR="00237A06" w:rsidRPr="00237A06" w:rsidRDefault="00237A06" w:rsidP="00237A06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237A06">
        <w:rPr>
          <w:rFonts w:ascii="Times New Roman" w:eastAsia="Times New Roman" w:hAnsi="Times New Roman" w:cs="Times New Roman"/>
          <w:color w:val="000000"/>
        </w:rPr>
        <w:t>A learning module</w:t>
      </w:r>
    </w:p>
    <w:p w14:paraId="7EAA619F" w14:textId="7087C2C7" w:rsidR="00237A06" w:rsidRPr="00237A06" w:rsidRDefault="00237A06" w:rsidP="00237A06">
      <w:pPr>
        <w:ind w:left="108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 new curriculum or change in</w:t>
      </w:r>
      <w:r w:rsidRPr="00237A06">
        <w:rPr>
          <w:rFonts w:ascii="Times New Roman" w:eastAsia="Times New Roman" w:hAnsi="Times New Roman" w:cs="Times New Roman"/>
          <w:color w:val="000000"/>
        </w:rPr>
        <w:t xml:space="preserve"> curriculum</w:t>
      </w:r>
    </w:p>
    <w:p w14:paraId="6970142F" w14:textId="37BAEC5E" w:rsidR="00237A06" w:rsidRPr="00237A06" w:rsidRDefault="00237A06" w:rsidP="00237A06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237A06">
        <w:rPr>
          <w:rFonts w:ascii="Times New Roman" w:eastAsia="Times New Roman" w:hAnsi="Times New Roman" w:cs="Times New Roman"/>
          <w:color w:val="000000"/>
        </w:rPr>
        <w:t>A publication</w:t>
      </w:r>
    </w:p>
    <w:p w14:paraId="28024DBE" w14:textId="37302823" w:rsidR="00237A06" w:rsidRPr="00586B21" w:rsidRDefault="00237A06" w:rsidP="00237A06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237A06">
        <w:rPr>
          <w:rFonts w:ascii="Times New Roman" w:eastAsia="Times New Roman" w:hAnsi="Times New Roman" w:cs="Times New Roman"/>
          <w:color w:val="000000"/>
        </w:rPr>
        <w:lastRenderedPageBreak/>
        <w:t>None of the above</w:t>
      </w:r>
    </w:p>
    <w:p w14:paraId="4F5DAFEB" w14:textId="77777777" w:rsidR="008325EA" w:rsidRPr="00014D97" w:rsidRDefault="008325EA" w:rsidP="00586B21">
      <w:pPr>
        <w:rPr>
          <w:rFonts w:ascii="Times New Roman" w:eastAsia="Times New Roman" w:hAnsi="Times New Roman" w:cs="Times New Roman"/>
          <w:color w:val="000000"/>
        </w:rPr>
      </w:pPr>
    </w:p>
    <w:p w14:paraId="2145B938" w14:textId="77777777" w:rsidR="00014D97" w:rsidRPr="00586B21" w:rsidRDefault="00014D97" w:rsidP="00586B21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My elective rotation gave me exposure to a learning environment that I was otherwise not exposed to during residency.</w:t>
      </w:r>
    </w:p>
    <w:p w14:paraId="3613E91F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 xml:space="preserve">Strongly disagree            </w:t>
      </w:r>
    </w:p>
    <w:p w14:paraId="34E32560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Disagree</w:t>
      </w:r>
    </w:p>
    <w:p w14:paraId="091DA8EC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Neither agree nor disagree</w:t>
      </w:r>
    </w:p>
    <w:p w14:paraId="51E61F6E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Agree</w:t>
      </w:r>
    </w:p>
    <w:p w14:paraId="0450938F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Strongly agree</w:t>
      </w:r>
    </w:p>
    <w:p w14:paraId="22398B33" w14:textId="484121C5" w:rsidR="00014D97" w:rsidRPr="00014D97" w:rsidRDefault="00014D97" w:rsidP="00586B21">
      <w:pPr>
        <w:ind w:left="60"/>
        <w:rPr>
          <w:rFonts w:ascii="Times New Roman" w:eastAsia="Times New Roman" w:hAnsi="Times New Roman" w:cs="Times New Roman"/>
          <w:color w:val="000000"/>
        </w:rPr>
      </w:pPr>
    </w:p>
    <w:p w14:paraId="149DEA7D" w14:textId="18A0EDA4" w:rsidR="00014D97" w:rsidRPr="00586B21" w:rsidRDefault="00014D97" w:rsidP="00586B21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 xml:space="preserve">My elective rotation </w:t>
      </w:r>
      <w:r w:rsidR="000A17A5" w:rsidRPr="00586B21">
        <w:rPr>
          <w:rFonts w:ascii="Times New Roman" w:eastAsia="Times New Roman" w:hAnsi="Times New Roman" w:cs="Times New Roman"/>
          <w:color w:val="000000"/>
        </w:rPr>
        <w:t xml:space="preserve">improved </w:t>
      </w:r>
      <w:r w:rsidR="008325EA" w:rsidRPr="00586B21">
        <w:rPr>
          <w:rFonts w:ascii="Times New Roman" w:eastAsia="Times New Roman" w:hAnsi="Times New Roman" w:cs="Times New Roman"/>
          <w:color w:val="000000"/>
        </w:rPr>
        <w:t>my clinical knowledge</w:t>
      </w:r>
      <w:r w:rsidRPr="00586B21">
        <w:rPr>
          <w:rFonts w:ascii="Times New Roman" w:eastAsia="Times New Roman" w:hAnsi="Times New Roman" w:cs="Times New Roman"/>
          <w:color w:val="000000"/>
        </w:rPr>
        <w:t>.</w:t>
      </w:r>
    </w:p>
    <w:p w14:paraId="7BC0A53A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 xml:space="preserve">Strongly disagree            </w:t>
      </w:r>
    </w:p>
    <w:p w14:paraId="288FAB57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Disagree</w:t>
      </w:r>
    </w:p>
    <w:p w14:paraId="2AACF974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Neither agree nor disagree</w:t>
      </w:r>
    </w:p>
    <w:p w14:paraId="48EAB09B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Agree</w:t>
      </w:r>
    </w:p>
    <w:p w14:paraId="6E85FF80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Strongly agree</w:t>
      </w:r>
    </w:p>
    <w:p w14:paraId="26815B6E" w14:textId="77777777" w:rsidR="008325EA" w:rsidRDefault="008325EA" w:rsidP="00586B21">
      <w:pPr>
        <w:rPr>
          <w:rFonts w:ascii="Times New Roman" w:eastAsia="Times New Roman" w:hAnsi="Times New Roman" w:cs="Times New Roman"/>
          <w:color w:val="000000"/>
        </w:rPr>
      </w:pPr>
    </w:p>
    <w:p w14:paraId="6AF27A8A" w14:textId="7C9BDD56" w:rsidR="008325EA" w:rsidRPr="00586B21" w:rsidRDefault="008325EA" w:rsidP="00586B21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My elective rotation improved my clinical skills.</w:t>
      </w:r>
    </w:p>
    <w:p w14:paraId="73C10D0F" w14:textId="77777777" w:rsidR="008325EA" w:rsidRPr="00586B21" w:rsidRDefault="008325EA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 xml:space="preserve">Strongly disagree            </w:t>
      </w:r>
    </w:p>
    <w:p w14:paraId="501EF38E" w14:textId="77777777" w:rsidR="008325EA" w:rsidRPr="00586B21" w:rsidRDefault="008325EA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Disagree</w:t>
      </w:r>
    </w:p>
    <w:p w14:paraId="4E727935" w14:textId="77777777" w:rsidR="008325EA" w:rsidRPr="00586B21" w:rsidRDefault="008325EA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Neither agree nor disagree</w:t>
      </w:r>
    </w:p>
    <w:p w14:paraId="18A0D24E" w14:textId="77777777" w:rsidR="008325EA" w:rsidRPr="00586B21" w:rsidRDefault="008325EA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Agree</w:t>
      </w:r>
    </w:p>
    <w:p w14:paraId="6CB0AAF6" w14:textId="77777777" w:rsidR="008325EA" w:rsidRPr="00586B21" w:rsidRDefault="008325EA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Strongly agree</w:t>
      </w:r>
    </w:p>
    <w:p w14:paraId="209F0B54" w14:textId="77777777" w:rsidR="008325EA" w:rsidRDefault="008325EA" w:rsidP="00586B21">
      <w:pPr>
        <w:rPr>
          <w:rFonts w:ascii="Times New Roman" w:eastAsia="Times New Roman" w:hAnsi="Times New Roman" w:cs="Times New Roman"/>
          <w:color w:val="000000"/>
        </w:rPr>
      </w:pPr>
    </w:p>
    <w:p w14:paraId="73873DB0" w14:textId="732ECA8E" w:rsidR="008325EA" w:rsidRPr="00586B21" w:rsidRDefault="008325EA" w:rsidP="00586B21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My elective helped me complete my scholarly work (learning module, curriculum, and/or publication)</w:t>
      </w:r>
    </w:p>
    <w:p w14:paraId="5F510D69" w14:textId="77777777" w:rsidR="008325EA" w:rsidRPr="00586B21" w:rsidRDefault="008325EA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 xml:space="preserve">Strongly disagree            </w:t>
      </w:r>
    </w:p>
    <w:p w14:paraId="437C6CE1" w14:textId="77777777" w:rsidR="008325EA" w:rsidRPr="00586B21" w:rsidRDefault="008325EA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Disagree</w:t>
      </w:r>
    </w:p>
    <w:p w14:paraId="1769D79F" w14:textId="77777777" w:rsidR="008325EA" w:rsidRPr="00586B21" w:rsidRDefault="008325EA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Neither agree nor disagree</w:t>
      </w:r>
    </w:p>
    <w:p w14:paraId="5281A71B" w14:textId="77777777" w:rsidR="008325EA" w:rsidRPr="00586B21" w:rsidRDefault="008325EA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Agree</w:t>
      </w:r>
    </w:p>
    <w:p w14:paraId="52F4A76D" w14:textId="77777777" w:rsidR="008325EA" w:rsidRPr="00586B21" w:rsidRDefault="008325EA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Strongly agree</w:t>
      </w:r>
    </w:p>
    <w:p w14:paraId="25A7BF7F" w14:textId="7AD56678" w:rsidR="00014D97" w:rsidRPr="00014D97" w:rsidRDefault="00014D97" w:rsidP="00586B21">
      <w:pPr>
        <w:rPr>
          <w:rFonts w:ascii="Times New Roman" w:eastAsia="Times New Roman" w:hAnsi="Times New Roman" w:cs="Times New Roman"/>
          <w:color w:val="000000"/>
        </w:rPr>
      </w:pPr>
    </w:p>
    <w:p w14:paraId="2F6A377D" w14:textId="38BE4104" w:rsidR="00014D97" w:rsidRPr="00586B21" w:rsidRDefault="00014D97" w:rsidP="00586B21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My elective rota</w:t>
      </w:r>
      <w:r w:rsidR="0059755F" w:rsidRPr="00586B21">
        <w:rPr>
          <w:rFonts w:ascii="Times New Roman" w:eastAsia="Times New Roman" w:hAnsi="Times New Roman" w:cs="Times New Roman"/>
          <w:color w:val="000000"/>
        </w:rPr>
        <w:t>tion contributed to my wellnes</w:t>
      </w:r>
      <w:r w:rsidR="00563CE8" w:rsidRPr="00586B21">
        <w:rPr>
          <w:rFonts w:ascii="Times New Roman" w:eastAsia="Times New Roman" w:hAnsi="Times New Roman" w:cs="Times New Roman"/>
          <w:color w:val="000000"/>
        </w:rPr>
        <w:t>s</w:t>
      </w:r>
      <w:r w:rsidRPr="00586B21">
        <w:rPr>
          <w:rFonts w:ascii="Times New Roman" w:eastAsia="Times New Roman" w:hAnsi="Times New Roman" w:cs="Times New Roman"/>
          <w:color w:val="000000"/>
        </w:rPr>
        <w:t>.</w:t>
      </w:r>
    </w:p>
    <w:p w14:paraId="5434D2D8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 xml:space="preserve">Strongly disagree            </w:t>
      </w:r>
    </w:p>
    <w:p w14:paraId="09897FFD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Disagree</w:t>
      </w:r>
    </w:p>
    <w:p w14:paraId="7AFFC660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Neither agree nor disagree</w:t>
      </w:r>
    </w:p>
    <w:p w14:paraId="416A5D4A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Agree</w:t>
      </w:r>
    </w:p>
    <w:p w14:paraId="2889C902" w14:textId="75D10FC4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Strongly agree</w:t>
      </w:r>
    </w:p>
    <w:p w14:paraId="7056BFD2" w14:textId="4B09D19A" w:rsidR="00563CE8" w:rsidRDefault="00563CE8" w:rsidP="00586B21">
      <w:pPr>
        <w:ind w:left="900"/>
        <w:rPr>
          <w:rFonts w:ascii="Times New Roman" w:eastAsia="Times New Roman" w:hAnsi="Times New Roman" w:cs="Times New Roman"/>
          <w:color w:val="000000"/>
        </w:rPr>
      </w:pPr>
    </w:p>
    <w:p w14:paraId="5B118BF6" w14:textId="293358F4" w:rsidR="00563CE8" w:rsidRPr="00586B21" w:rsidRDefault="00563CE8" w:rsidP="00586B21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My elective rotation decreased my burnout.</w:t>
      </w:r>
    </w:p>
    <w:p w14:paraId="0ADDD0F3" w14:textId="77777777" w:rsidR="00563CE8" w:rsidRPr="00586B21" w:rsidRDefault="00563CE8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 xml:space="preserve">Strongly disagree            </w:t>
      </w:r>
    </w:p>
    <w:p w14:paraId="7AA5B2EB" w14:textId="77777777" w:rsidR="00563CE8" w:rsidRPr="00586B21" w:rsidRDefault="00563CE8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Disagree</w:t>
      </w:r>
    </w:p>
    <w:p w14:paraId="41CDEDDD" w14:textId="77777777" w:rsidR="00563CE8" w:rsidRPr="00586B21" w:rsidRDefault="00563CE8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Neither agree nor disagree</w:t>
      </w:r>
    </w:p>
    <w:p w14:paraId="142B00F1" w14:textId="77777777" w:rsidR="00563CE8" w:rsidRPr="00586B21" w:rsidRDefault="00563CE8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Agree</w:t>
      </w:r>
    </w:p>
    <w:p w14:paraId="50CFE63B" w14:textId="269D8570" w:rsidR="00563CE8" w:rsidRPr="00586B21" w:rsidRDefault="00563CE8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Strongly agree</w:t>
      </w:r>
    </w:p>
    <w:p w14:paraId="0414DBB4" w14:textId="2F3D3CD7" w:rsidR="00563CE8" w:rsidRDefault="00563CE8" w:rsidP="00586B21">
      <w:pPr>
        <w:ind w:left="900"/>
        <w:rPr>
          <w:rFonts w:ascii="Times New Roman" w:eastAsia="Times New Roman" w:hAnsi="Times New Roman" w:cs="Times New Roman"/>
          <w:color w:val="000000"/>
        </w:rPr>
      </w:pPr>
    </w:p>
    <w:p w14:paraId="663855D2" w14:textId="1928CBD9" w:rsidR="00014D97" w:rsidRPr="00586B21" w:rsidRDefault="00014D97" w:rsidP="00586B21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lastRenderedPageBreak/>
        <w:t xml:space="preserve">If given </w:t>
      </w:r>
      <w:r w:rsidR="00563CE8" w:rsidRPr="00586B21">
        <w:rPr>
          <w:rFonts w:ascii="Times New Roman" w:eastAsia="Times New Roman" w:hAnsi="Times New Roman" w:cs="Times New Roman"/>
          <w:color w:val="000000"/>
        </w:rPr>
        <w:t xml:space="preserve">the option again I would do the SAME </w:t>
      </w:r>
      <w:r w:rsidRPr="00586B21">
        <w:rPr>
          <w:rFonts w:ascii="Times New Roman" w:eastAsia="Times New Roman" w:hAnsi="Times New Roman" w:cs="Times New Roman"/>
          <w:color w:val="000000"/>
        </w:rPr>
        <w:t>elective rotation.</w:t>
      </w:r>
    </w:p>
    <w:p w14:paraId="5649FD02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 xml:space="preserve">Strongly disagree            </w:t>
      </w:r>
    </w:p>
    <w:p w14:paraId="6F7C122F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Disagree</w:t>
      </w:r>
    </w:p>
    <w:p w14:paraId="05D29AD3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Neither agree nor disagree</w:t>
      </w:r>
    </w:p>
    <w:p w14:paraId="7B8A4CF7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Agree</w:t>
      </w:r>
    </w:p>
    <w:p w14:paraId="03B7A867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Strongly agree</w:t>
      </w:r>
    </w:p>
    <w:p w14:paraId="5CDFBBCA" w14:textId="087DA4EC" w:rsidR="006A2E11" w:rsidRDefault="006A2E11" w:rsidP="00586B21">
      <w:pPr>
        <w:rPr>
          <w:rFonts w:ascii="Times New Roman" w:eastAsia="Times New Roman" w:hAnsi="Times New Roman" w:cs="Times New Roman"/>
          <w:color w:val="000000"/>
        </w:rPr>
      </w:pPr>
    </w:p>
    <w:p w14:paraId="6976FB82" w14:textId="386FD8EC" w:rsidR="00563CE8" w:rsidRPr="00586B21" w:rsidRDefault="00563CE8" w:rsidP="00586B21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If given the option again I would do a DIFFERENT elective rotation.</w:t>
      </w:r>
    </w:p>
    <w:p w14:paraId="2F9335EA" w14:textId="77777777" w:rsidR="00563CE8" w:rsidRPr="00586B21" w:rsidRDefault="00563CE8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 xml:space="preserve">Strongly disagree            </w:t>
      </w:r>
    </w:p>
    <w:p w14:paraId="3D88239B" w14:textId="77777777" w:rsidR="00563CE8" w:rsidRPr="00586B21" w:rsidRDefault="00563CE8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Disagree</w:t>
      </w:r>
    </w:p>
    <w:p w14:paraId="2ACAC3BB" w14:textId="77777777" w:rsidR="00563CE8" w:rsidRPr="00586B21" w:rsidRDefault="00563CE8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Neither agree nor disagree</w:t>
      </w:r>
    </w:p>
    <w:p w14:paraId="3FC3AF48" w14:textId="77777777" w:rsidR="00563CE8" w:rsidRPr="00586B21" w:rsidRDefault="00563CE8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Agree</w:t>
      </w:r>
    </w:p>
    <w:p w14:paraId="51282889" w14:textId="55FF995D" w:rsidR="00563CE8" w:rsidRDefault="00563CE8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Strongly agree</w:t>
      </w:r>
    </w:p>
    <w:p w14:paraId="346B3500" w14:textId="3069DB22" w:rsidR="0022365A" w:rsidRDefault="0022365A" w:rsidP="0022365A">
      <w:pPr>
        <w:rPr>
          <w:rFonts w:ascii="Times New Roman" w:eastAsia="Times New Roman" w:hAnsi="Times New Roman" w:cs="Times New Roman"/>
          <w:color w:val="000000"/>
        </w:rPr>
      </w:pPr>
    </w:p>
    <w:p w14:paraId="7FE3F0AA" w14:textId="77777777" w:rsidR="0022365A" w:rsidRPr="00586B21" w:rsidRDefault="0022365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Administrative support would have helped me while planning my elective rotation.</w:t>
      </w:r>
    </w:p>
    <w:p w14:paraId="6DAE321D" w14:textId="77777777" w:rsidR="0022365A" w:rsidRPr="00586B21" w:rsidRDefault="0022365A" w:rsidP="0022365A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 xml:space="preserve">Strongly disagree            </w:t>
      </w:r>
    </w:p>
    <w:p w14:paraId="4EC58642" w14:textId="77777777" w:rsidR="0022365A" w:rsidRPr="00586B21" w:rsidRDefault="0022365A" w:rsidP="0022365A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Disagree</w:t>
      </w:r>
    </w:p>
    <w:p w14:paraId="0ABC7868" w14:textId="77777777" w:rsidR="0022365A" w:rsidRPr="00586B21" w:rsidRDefault="0022365A" w:rsidP="0022365A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Neither agree nor disagree</w:t>
      </w:r>
    </w:p>
    <w:p w14:paraId="7B63ECDE" w14:textId="77777777" w:rsidR="0022365A" w:rsidRPr="00586B21" w:rsidRDefault="0022365A" w:rsidP="0022365A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Agree</w:t>
      </w:r>
    </w:p>
    <w:p w14:paraId="4382FE9A" w14:textId="77777777" w:rsidR="0022365A" w:rsidRPr="00586B21" w:rsidRDefault="0022365A" w:rsidP="0022365A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Strongly agree</w:t>
      </w:r>
    </w:p>
    <w:p w14:paraId="136E40D3" w14:textId="70702BDC" w:rsidR="0022365A" w:rsidRPr="00586B21" w:rsidRDefault="0022365A" w:rsidP="0022365A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N/A</w:t>
      </w:r>
      <w:r w:rsidR="0028322C">
        <w:rPr>
          <w:rFonts w:ascii="Times New Roman" w:eastAsia="Times New Roman" w:hAnsi="Times New Roman" w:cs="Times New Roman"/>
          <w:color w:val="000000"/>
        </w:rPr>
        <w:t xml:space="preserve"> </w:t>
      </w:r>
      <w:r w:rsidR="0028322C" w:rsidRPr="00586B21">
        <w:rPr>
          <w:rFonts w:ascii="Times New Roman" w:eastAsia="Times New Roman" w:hAnsi="Times New Roman" w:cs="Times New Roman"/>
          <w:color w:val="000000"/>
        </w:rPr>
        <w:t>(I had administrative support)</w:t>
      </w:r>
    </w:p>
    <w:p w14:paraId="572CB70B" w14:textId="77777777" w:rsidR="00563CE8" w:rsidRPr="00014D97" w:rsidRDefault="00563CE8" w:rsidP="00586B21">
      <w:pPr>
        <w:rPr>
          <w:rFonts w:ascii="Times New Roman" w:eastAsia="Times New Roman" w:hAnsi="Times New Roman" w:cs="Times New Roman"/>
          <w:color w:val="000000"/>
        </w:rPr>
      </w:pPr>
    </w:p>
    <w:p w14:paraId="70F9EF5C" w14:textId="69B22A63" w:rsidR="00563CE8" w:rsidRPr="00586B21" w:rsidRDefault="00563CE8" w:rsidP="00586B21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If I had administrative support in planning my elective, I would have done a DIFFERENT elective rotation.</w:t>
      </w:r>
    </w:p>
    <w:p w14:paraId="0F22FDE2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 xml:space="preserve">Strongly disagree            </w:t>
      </w:r>
    </w:p>
    <w:p w14:paraId="4C7282D2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Disagree</w:t>
      </w:r>
    </w:p>
    <w:p w14:paraId="60118336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Neither agree nor disagree</w:t>
      </w:r>
    </w:p>
    <w:p w14:paraId="1AE38F0D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Agree</w:t>
      </w:r>
    </w:p>
    <w:p w14:paraId="26F3B6CC" w14:textId="77777777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Strongly agree</w:t>
      </w:r>
    </w:p>
    <w:p w14:paraId="78AA6BBD" w14:textId="16C8526E" w:rsidR="00014D97" w:rsidRPr="00586B21" w:rsidRDefault="00014D97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N/A</w:t>
      </w:r>
      <w:r w:rsidR="00563CE8" w:rsidRPr="00586B21">
        <w:rPr>
          <w:rFonts w:ascii="Times New Roman" w:eastAsia="Times New Roman" w:hAnsi="Times New Roman" w:cs="Times New Roman"/>
          <w:color w:val="000000"/>
        </w:rPr>
        <w:t xml:space="preserve"> (I had administrative support)</w:t>
      </w:r>
    </w:p>
    <w:p w14:paraId="16E5BAAD" w14:textId="77777777" w:rsidR="006A2E11" w:rsidRDefault="006A2E11" w:rsidP="00586B21">
      <w:pPr>
        <w:ind w:left="900"/>
        <w:rPr>
          <w:rFonts w:ascii="Times New Roman" w:eastAsia="Times New Roman" w:hAnsi="Times New Roman" w:cs="Times New Roman"/>
          <w:color w:val="000000"/>
        </w:rPr>
      </w:pPr>
    </w:p>
    <w:p w14:paraId="1166D6BD" w14:textId="77777777" w:rsidR="006A2E11" w:rsidRPr="00586B21" w:rsidRDefault="006A2E11" w:rsidP="00586B21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If I had administrative help I would have pursued an away elective rotation.</w:t>
      </w:r>
    </w:p>
    <w:p w14:paraId="51528089" w14:textId="77777777" w:rsidR="006A2E11" w:rsidRPr="00586B21" w:rsidRDefault="006A2E11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 xml:space="preserve">Strongly disagree            </w:t>
      </w:r>
    </w:p>
    <w:p w14:paraId="6519E192" w14:textId="77777777" w:rsidR="006A2E11" w:rsidRPr="00586B21" w:rsidRDefault="006A2E11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Disagree</w:t>
      </w:r>
    </w:p>
    <w:p w14:paraId="2CEF7F73" w14:textId="77777777" w:rsidR="006A2E11" w:rsidRPr="00586B21" w:rsidRDefault="006A2E11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Neither agree nor disagree</w:t>
      </w:r>
    </w:p>
    <w:p w14:paraId="7AF91758" w14:textId="77777777" w:rsidR="006A2E11" w:rsidRPr="00586B21" w:rsidRDefault="006A2E11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Agree</w:t>
      </w:r>
    </w:p>
    <w:p w14:paraId="4101907E" w14:textId="77777777" w:rsidR="006A2E11" w:rsidRPr="00586B21" w:rsidRDefault="006A2E11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Strongly agree</w:t>
      </w:r>
    </w:p>
    <w:p w14:paraId="06374536" w14:textId="7596A3CB" w:rsidR="006A2E11" w:rsidRDefault="006A2E11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N/A</w:t>
      </w:r>
      <w:r w:rsidR="0028322C">
        <w:rPr>
          <w:rFonts w:ascii="Times New Roman" w:eastAsia="Times New Roman" w:hAnsi="Times New Roman" w:cs="Times New Roman"/>
          <w:color w:val="000000"/>
        </w:rPr>
        <w:t xml:space="preserve"> </w:t>
      </w:r>
      <w:r w:rsidR="0028322C" w:rsidRPr="00586B21">
        <w:rPr>
          <w:rFonts w:ascii="Times New Roman" w:eastAsia="Times New Roman" w:hAnsi="Times New Roman" w:cs="Times New Roman"/>
          <w:color w:val="000000"/>
        </w:rPr>
        <w:t>(I had administrative support)</w:t>
      </w:r>
    </w:p>
    <w:p w14:paraId="2F16A69F" w14:textId="77777777" w:rsidR="00935E9E" w:rsidRDefault="00935E9E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</w:p>
    <w:p w14:paraId="755B1BB7" w14:textId="77777777" w:rsidR="00935E9E" w:rsidRPr="00586B21" w:rsidRDefault="00935E9E" w:rsidP="00935E9E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Administrative support</w:t>
      </w:r>
      <w:r>
        <w:rPr>
          <w:rFonts w:ascii="Times New Roman" w:eastAsia="Times New Roman" w:hAnsi="Times New Roman" w:cs="Times New Roman"/>
          <w:color w:val="000000"/>
        </w:rPr>
        <w:t>/guidance</w:t>
      </w:r>
      <w:r w:rsidRPr="00586B21">
        <w:rPr>
          <w:rFonts w:ascii="Times New Roman" w:eastAsia="Times New Roman" w:hAnsi="Times New Roman" w:cs="Times New Roman"/>
          <w:color w:val="000000"/>
        </w:rPr>
        <w:t xml:space="preserve"> helped me while planning my elective rotation.</w:t>
      </w:r>
    </w:p>
    <w:p w14:paraId="434326EE" w14:textId="77777777" w:rsidR="00935E9E" w:rsidRPr="00586B21" w:rsidRDefault="00935E9E" w:rsidP="00935E9E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 xml:space="preserve">Strongly disagree            </w:t>
      </w:r>
    </w:p>
    <w:p w14:paraId="02393E39" w14:textId="77777777" w:rsidR="00935E9E" w:rsidRPr="00586B21" w:rsidRDefault="00935E9E" w:rsidP="00935E9E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Disagree</w:t>
      </w:r>
    </w:p>
    <w:p w14:paraId="6914C84D" w14:textId="77777777" w:rsidR="00935E9E" w:rsidRPr="00586B21" w:rsidRDefault="00935E9E" w:rsidP="00935E9E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Neither agree nor disagree</w:t>
      </w:r>
    </w:p>
    <w:p w14:paraId="5D5529A2" w14:textId="77777777" w:rsidR="00935E9E" w:rsidRPr="00586B21" w:rsidRDefault="00935E9E" w:rsidP="00935E9E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Agree</w:t>
      </w:r>
    </w:p>
    <w:p w14:paraId="272B1FC4" w14:textId="77777777" w:rsidR="00935E9E" w:rsidRPr="00586B21" w:rsidRDefault="00935E9E" w:rsidP="00935E9E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Strongly agree</w:t>
      </w:r>
    </w:p>
    <w:p w14:paraId="3C6E7BF8" w14:textId="77777777" w:rsidR="00935E9E" w:rsidRPr="00586B21" w:rsidRDefault="00935E9E" w:rsidP="00935E9E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N/A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86B21">
        <w:rPr>
          <w:rFonts w:ascii="Times New Roman" w:eastAsia="Times New Roman" w:hAnsi="Times New Roman" w:cs="Times New Roman"/>
          <w:color w:val="000000"/>
        </w:rPr>
        <w:t xml:space="preserve">(I </w:t>
      </w:r>
      <w:r>
        <w:rPr>
          <w:rFonts w:ascii="Times New Roman" w:eastAsia="Times New Roman" w:hAnsi="Times New Roman" w:cs="Times New Roman"/>
          <w:color w:val="000000"/>
        </w:rPr>
        <w:t>did not have</w:t>
      </w:r>
      <w:r w:rsidRPr="00586B21">
        <w:rPr>
          <w:rFonts w:ascii="Times New Roman" w:eastAsia="Times New Roman" w:hAnsi="Times New Roman" w:cs="Times New Roman"/>
          <w:color w:val="000000"/>
        </w:rPr>
        <w:t xml:space="preserve"> administrative support)</w:t>
      </w:r>
    </w:p>
    <w:p w14:paraId="41FF2C81" w14:textId="77777777" w:rsidR="00935E9E" w:rsidRPr="00586B21" w:rsidRDefault="00935E9E" w:rsidP="00586B21">
      <w:pPr>
        <w:ind w:left="1080"/>
        <w:rPr>
          <w:rFonts w:ascii="Times New Roman" w:eastAsia="Times New Roman" w:hAnsi="Times New Roman" w:cs="Times New Roman"/>
          <w:color w:val="000000"/>
        </w:rPr>
      </w:pPr>
    </w:p>
    <w:p w14:paraId="6DD79B0B" w14:textId="182BB9A8" w:rsidR="00D24378" w:rsidRDefault="00D24378" w:rsidP="00586B21">
      <w:pPr>
        <w:rPr>
          <w:rFonts w:ascii="Times New Roman" w:eastAsia="Times New Roman" w:hAnsi="Times New Roman" w:cs="Times New Roman"/>
          <w:color w:val="000000"/>
        </w:rPr>
      </w:pPr>
    </w:p>
    <w:p w14:paraId="669FD180" w14:textId="77777777" w:rsidR="00237A06" w:rsidRPr="00237A06" w:rsidRDefault="00237A06" w:rsidP="00237A06">
      <w:pPr>
        <w:ind w:left="1080" w:hanging="720"/>
        <w:rPr>
          <w:rFonts w:ascii="Times New Roman" w:eastAsia="Times New Roman" w:hAnsi="Times New Roman" w:cs="Times New Roman"/>
          <w:color w:val="000000"/>
        </w:rPr>
      </w:pPr>
      <w:r w:rsidRPr="00237A06">
        <w:rPr>
          <w:rFonts w:ascii="Times New Roman" w:eastAsia="Times New Roman" w:hAnsi="Times New Roman" w:cs="Times New Roman"/>
          <w:color w:val="000000"/>
        </w:rPr>
        <w:t>How would you describe your current job? (select all that apply)</w:t>
      </w:r>
    </w:p>
    <w:p w14:paraId="1C350CCB" w14:textId="6F121BC6" w:rsidR="00237A06" w:rsidRPr="00237A06" w:rsidRDefault="00237A06" w:rsidP="00237A06">
      <w:pPr>
        <w:ind w:left="108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</w:t>
      </w:r>
      <w:r w:rsidRPr="00237A06">
        <w:rPr>
          <w:rFonts w:ascii="Times New Roman" w:eastAsia="Times New Roman" w:hAnsi="Times New Roman" w:cs="Times New Roman"/>
          <w:color w:val="000000"/>
        </w:rPr>
        <w:t>ommunity EM</w:t>
      </w:r>
    </w:p>
    <w:p w14:paraId="3A3893CD" w14:textId="05271F99" w:rsidR="00237A06" w:rsidRPr="00237A06" w:rsidRDefault="00237A06" w:rsidP="00237A06">
      <w:pPr>
        <w:ind w:left="108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</w:t>
      </w:r>
      <w:r w:rsidRPr="00237A06">
        <w:rPr>
          <w:rFonts w:ascii="Times New Roman" w:eastAsia="Times New Roman" w:hAnsi="Times New Roman" w:cs="Times New Roman"/>
          <w:color w:val="000000"/>
        </w:rPr>
        <w:t>cademic EM</w:t>
      </w:r>
    </w:p>
    <w:p w14:paraId="0F4DEE39" w14:textId="50FE68E9" w:rsidR="00237A06" w:rsidRPr="00237A06" w:rsidRDefault="00237A06" w:rsidP="00237A06">
      <w:pPr>
        <w:ind w:left="108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F</w:t>
      </w:r>
      <w:r w:rsidRPr="00237A06">
        <w:rPr>
          <w:rFonts w:ascii="Times New Roman" w:eastAsia="Times New Roman" w:hAnsi="Times New Roman" w:cs="Times New Roman"/>
          <w:color w:val="000000"/>
        </w:rPr>
        <w:t xml:space="preserve">ellowship </w:t>
      </w:r>
    </w:p>
    <w:p w14:paraId="607E1AD3" w14:textId="7CD0A103" w:rsidR="00237A06" w:rsidRDefault="00237A06" w:rsidP="00237A06">
      <w:pPr>
        <w:ind w:left="1080"/>
        <w:rPr>
          <w:rFonts w:ascii="Times New Roman" w:eastAsia="Times New Roman" w:hAnsi="Times New Roman" w:cs="Times New Roman"/>
          <w:color w:val="000000"/>
        </w:rPr>
      </w:pPr>
      <w:r w:rsidRPr="00237A06">
        <w:rPr>
          <w:rFonts w:ascii="Times New Roman" w:eastAsia="Times New Roman" w:hAnsi="Times New Roman" w:cs="Times New Roman"/>
          <w:color w:val="000000"/>
        </w:rPr>
        <w:t>Other</w:t>
      </w:r>
      <w:r>
        <w:rPr>
          <w:rFonts w:ascii="Times New Roman" w:eastAsia="Times New Roman" w:hAnsi="Times New Roman" w:cs="Times New Roman"/>
          <w:color w:val="000000"/>
        </w:rPr>
        <w:t xml:space="preserve"> (please specify):_______________</w:t>
      </w:r>
    </w:p>
    <w:p w14:paraId="14F92A56" w14:textId="77777777" w:rsidR="00237A06" w:rsidRDefault="00237A06" w:rsidP="00237A06">
      <w:pPr>
        <w:rPr>
          <w:rFonts w:ascii="Times New Roman" w:eastAsia="Times New Roman" w:hAnsi="Times New Roman" w:cs="Times New Roman"/>
          <w:color w:val="000000"/>
        </w:rPr>
      </w:pPr>
    </w:p>
    <w:p w14:paraId="1D30FDF0" w14:textId="47582DCA" w:rsidR="003C0F38" w:rsidRDefault="00D24378" w:rsidP="00586B21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Please provide any additional comments regarding your elective.</w:t>
      </w:r>
    </w:p>
    <w:p w14:paraId="1CE177ED" w14:textId="10C274E6" w:rsidR="0022365A" w:rsidRDefault="0022365A" w:rsidP="00586B21">
      <w:pPr>
        <w:ind w:left="360"/>
        <w:rPr>
          <w:rFonts w:ascii="Times New Roman" w:eastAsia="Times New Roman" w:hAnsi="Times New Roman" w:cs="Times New Roman"/>
          <w:color w:val="000000"/>
        </w:rPr>
      </w:pPr>
    </w:p>
    <w:p w14:paraId="424ADBE7" w14:textId="77777777" w:rsidR="0022365A" w:rsidRPr="00586B21" w:rsidRDefault="0022365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Age:</w:t>
      </w:r>
    </w:p>
    <w:p w14:paraId="4CE306C2" w14:textId="77777777" w:rsidR="0022365A" w:rsidRPr="00014D97" w:rsidRDefault="0022365A" w:rsidP="0022365A">
      <w:pPr>
        <w:ind w:left="60"/>
        <w:rPr>
          <w:rFonts w:ascii="Times New Roman" w:eastAsia="Times New Roman" w:hAnsi="Times New Roman" w:cs="Times New Roman"/>
          <w:color w:val="000000"/>
        </w:rPr>
      </w:pPr>
    </w:p>
    <w:p w14:paraId="3C871226" w14:textId="77777777" w:rsidR="0022365A" w:rsidRPr="00586B21" w:rsidRDefault="0022365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Gender:</w:t>
      </w:r>
      <w:r w:rsidRPr="00586B21">
        <w:rPr>
          <w:rFonts w:ascii="Times New Roman" w:eastAsia="Times New Roman" w:hAnsi="Times New Roman" w:cs="Times New Roman"/>
          <w:color w:val="000000"/>
        </w:rPr>
        <w:tab/>
      </w:r>
    </w:p>
    <w:p w14:paraId="24D01532" w14:textId="77777777" w:rsidR="0022365A" w:rsidRPr="00237A06" w:rsidRDefault="0022365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237A06">
        <w:rPr>
          <w:rFonts w:ascii="Times New Roman" w:eastAsia="Times New Roman" w:hAnsi="Times New Roman" w:cs="Times New Roman"/>
          <w:color w:val="000000"/>
        </w:rPr>
        <w:t>Man</w:t>
      </w:r>
    </w:p>
    <w:p w14:paraId="5DC9ED63" w14:textId="77777777" w:rsidR="0022365A" w:rsidRPr="00237A06" w:rsidRDefault="0022365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237A06">
        <w:rPr>
          <w:rFonts w:ascii="Times New Roman" w:eastAsia="Times New Roman" w:hAnsi="Times New Roman" w:cs="Times New Roman"/>
          <w:color w:val="000000"/>
        </w:rPr>
        <w:t>Woman</w:t>
      </w:r>
    </w:p>
    <w:p w14:paraId="26A4E115" w14:textId="77777777" w:rsidR="0022365A" w:rsidRDefault="0022365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237A06">
        <w:rPr>
          <w:rFonts w:ascii="Times New Roman" w:eastAsia="Times New Roman" w:hAnsi="Times New Roman" w:cs="Times New Roman"/>
          <w:color w:val="000000"/>
        </w:rPr>
        <w:t>Non-binary gender</w:t>
      </w:r>
    </w:p>
    <w:p w14:paraId="1E5BAE9C" w14:textId="77777777" w:rsidR="0022365A" w:rsidRDefault="0022365A" w:rsidP="0022365A">
      <w:pPr>
        <w:rPr>
          <w:rFonts w:ascii="Times New Roman" w:eastAsia="Times New Roman" w:hAnsi="Times New Roman" w:cs="Times New Roman"/>
          <w:color w:val="000000"/>
        </w:rPr>
      </w:pPr>
    </w:p>
    <w:p w14:paraId="3E465131" w14:textId="77777777" w:rsidR="0022365A" w:rsidRPr="00586B21" w:rsidRDefault="0022365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Which of the following best describes your current relationship status?</w:t>
      </w:r>
    </w:p>
    <w:p w14:paraId="2AA59952" w14:textId="77777777" w:rsidR="0022365A" w:rsidRPr="00586B21" w:rsidRDefault="0022365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Single/never married</w:t>
      </w:r>
    </w:p>
    <w:p w14:paraId="2DF7B46F" w14:textId="77777777" w:rsidR="0022365A" w:rsidRPr="00586B21" w:rsidRDefault="0022365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Married/civil partnership</w:t>
      </w:r>
    </w:p>
    <w:p w14:paraId="12D1D168" w14:textId="77777777" w:rsidR="0022365A" w:rsidRPr="00586B21" w:rsidRDefault="0022365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Separated</w:t>
      </w:r>
    </w:p>
    <w:p w14:paraId="165B3669" w14:textId="77777777" w:rsidR="0022365A" w:rsidRPr="00586B21" w:rsidRDefault="0022365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Divorced</w:t>
      </w:r>
    </w:p>
    <w:p w14:paraId="44431364" w14:textId="77777777" w:rsidR="0022365A" w:rsidRPr="00586B21" w:rsidRDefault="0022365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Widowed</w:t>
      </w:r>
    </w:p>
    <w:p w14:paraId="5C4BB479" w14:textId="77777777" w:rsidR="0022365A" w:rsidRPr="00586B21" w:rsidRDefault="0022365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586B21">
        <w:rPr>
          <w:rFonts w:ascii="Times New Roman" w:eastAsia="Times New Roman" w:hAnsi="Times New Roman" w:cs="Times New Roman"/>
          <w:color w:val="000000"/>
        </w:rPr>
        <w:t>Other, specify:</w:t>
      </w:r>
    </w:p>
    <w:p w14:paraId="5F577B4B" w14:textId="77777777" w:rsidR="0022365A" w:rsidRPr="0032080B" w:rsidRDefault="0022365A" w:rsidP="0022365A">
      <w:pPr>
        <w:rPr>
          <w:rFonts w:ascii="Times New Roman" w:eastAsia="Times New Roman" w:hAnsi="Times New Roman" w:cs="Times New Roman"/>
          <w:color w:val="000000"/>
        </w:rPr>
      </w:pPr>
    </w:p>
    <w:p w14:paraId="3A21D752" w14:textId="77777777" w:rsidR="0022365A" w:rsidRPr="00237A06" w:rsidRDefault="0022365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237A06">
        <w:rPr>
          <w:rFonts w:ascii="Times New Roman" w:eastAsia="Times New Roman" w:hAnsi="Times New Roman" w:cs="Times New Roman"/>
          <w:color w:val="000000"/>
        </w:rPr>
        <w:t>How do you self-identify? (select all that apply)</w:t>
      </w:r>
    </w:p>
    <w:p w14:paraId="3F4E2DEB" w14:textId="77777777" w:rsidR="0022365A" w:rsidRPr="00237A06" w:rsidRDefault="0022365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237A06">
        <w:rPr>
          <w:rFonts w:ascii="Times New Roman" w:eastAsia="Times New Roman" w:hAnsi="Times New Roman" w:cs="Times New Roman"/>
          <w:color w:val="000000"/>
        </w:rPr>
        <w:t xml:space="preserve">American Indian or Alaska Native </w:t>
      </w:r>
    </w:p>
    <w:p w14:paraId="35447500" w14:textId="77777777" w:rsidR="0022365A" w:rsidRPr="00237A06" w:rsidRDefault="0022365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237A06">
        <w:rPr>
          <w:rFonts w:ascii="Times New Roman" w:eastAsia="Times New Roman" w:hAnsi="Times New Roman" w:cs="Times New Roman"/>
          <w:color w:val="000000"/>
        </w:rPr>
        <w:t>Asian</w:t>
      </w:r>
    </w:p>
    <w:p w14:paraId="1E4958AB" w14:textId="77777777" w:rsidR="0022365A" w:rsidRPr="00237A06" w:rsidRDefault="0022365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237A06">
        <w:rPr>
          <w:rFonts w:ascii="Times New Roman" w:eastAsia="Times New Roman" w:hAnsi="Times New Roman" w:cs="Times New Roman"/>
          <w:color w:val="000000"/>
        </w:rPr>
        <w:t>Black or African American</w:t>
      </w:r>
    </w:p>
    <w:p w14:paraId="7EDB5F86" w14:textId="77777777" w:rsidR="0022365A" w:rsidRPr="00237A06" w:rsidRDefault="0022365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237A06">
        <w:rPr>
          <w:rFonts w:ascii="Times New Roman" w:eastAsia="Times New Roman" w:hAnsi="Times New Roman" w:cs="Times New Roman"/>
          <w:color w:val="000000"/>
        </w:rPr>
        <w:t>Hispanic, Latino, or of Spanish origin</w:t>
      </w:r>
    </w:p>
    <w:p w14:paraId="40EC9BDA" w14:textId="77777777" w:rsidR="0022365A" w:rsidRPr="00237A06" w:rsidRDefault="0022365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237A06">
        <w:rPr>
          <w:rFonts w:ascii="Times New Roman" w:eastAsia="Times New Roman" w:hAnsi="Times New Roman" w:cs="Times New Roman"/>
          <w:color w:val="000000"/>
        </w:rPr>
        <w:t>Native Hawaiian or Other Pacific Islander</w:t>
      </w:r>
    </w:p>
    <w:p w14:paraId="5023E3EB" w14:textId="77777777" w:rsidR="0022365A" w:rsidRPr="00237A06" w:rsidRDefault="0022365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237A06">
        <w:rPr>
          <w:rFonts w:ascii="Times New Roman" w:eastAsia="Times New Roman" w:hAnsi="Times New Roman" w:cs="Times New Roman"/>
          <w:color w:val="000000"/>
        </w:rPr>
        <w:t>White</w:t>
      </w:r>
    </w:p>
    <w:p w14:paraId="0BEB9387" w14:textId="77777777" w:rsidR="0022365A" w:rsidRDefault="0022365A" w:rsidP="0022365A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237A06">
        <w:rPr>
          <w:rFonts w:ascii="Times New Roman" w:eastAsia="Times New Roman" w:hAnsi="Times New Roman" w:cs="Times New Roman"/>
          <w:color w:val="000000"/>
        </w:rPr>
        <w:t xml:space="preserve">Other______________  </w:t>
      </w:r>
    </w:p>
    <w:p w14:paraId="0F0B5F12" w14:textId="77777777" w:rsidR="0022365A" w:rsidRDefault="0022365A" w:rsidP="00586B21">
      <w:pPr>
        <w:ind w:left="360"/>
        <w:rPr>
          <w:rFonts w:ascii="Times New Roman" w:eastAsia="Times New Roman" w:hAnsi="Times New Roman" w:cs="Times New Roman"/>
          <w:color w:val="000000"/>
        </w:rPr>
      </w:pPr>
    </w:p>
    <w:p w14:paraId="74B60260" w14:textId="05861750" w:rsidR="00A321DF" w:rsidRDefault="00A321DF" w:rsidP="00586B21">
      <w:pPr>
        <w:ind w:left="360"/>
        <w:rPr>
          <w:rFonts w:ascii="Times New Roman" w:eastAsia="Times New Roman" w:hAnsi="Times New Roman" w:cs="Times New Roman"/>
          <w:color w:val="000000"/>
        </w:rPr>
      </w:pPr>
    </w:p>
    <w:p w14:paraId="15F71F77" w14:textId="1C506793" w:rsidR="00A321DF" w:rsidRPr="003C0F38" w:rsidRDefault="00A321DF" w:rsidP="00237A06">
      <w:pPr>
        <w:rPr>
          <w:rFonts w:ascii="Times New Roman" w:eastAsia="Times New Roman" w:hAnsi="Times New Roman" w:cs="Times New Roman"/>
          <w:color w:val="000000"/>
        </w:rPr>
      </w:pPr>
    </w:p>
    <w:sectPr w:rsidR="00A321DF" w:rsidRPr="003C0F38" w:rsidSect="00294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C38F9"/>
    <w:multiLevelType w:val="hybridMultilevel"/>
    <w:tmpl w:val="863AF582"/>
    <w:lvl w:ilvl="0" w:tplc="A70ABE6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32358"/>
    <w:multiLevelType w:val="hybridMultilevel"/>
    <w:tmpl w:val="60A4EEA0"/>
    <w:lvl w:ilvl="0" w:tplc="3C2828E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A0C4D"/>
    <w:multiLevelType w:val="hybridMultilevel"/>
    <w:tmpl w:val="551A57A8"/>
    <w:lvl w:ilvl="0" w:tplc="3C2828E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AA114E"/>
    <w:multiLevelType w:val="hybridMultilevel"/>
    <w:tmpl w:val="C4D00FE4"/>
    <w:lvl w:ilvl="0" w:tplc="78024044">
      <w:start w:val="2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F207DF"/>
    <w:multiLevelType w:val="hybridMultilevel"/>
    <w:tmpl w:val="459012AC"/>
    <w:lvl w:ilvl="0" w:tplc="F844FB38">
      <w:start w:val="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A7F7A72"/>
    <w:multiLevelType w:val="hybridMultilevel"/>
    <w:tmpl w:val="977C1E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5A4556"/>
    <w:multiLevelType w:val="hybridMultilevel"/>
    <w:tmpl w:val="81D8AEBA"/>
    <w:lvl w:ilvl="0" w:tplc="03A4EE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E44FBE"/>
    <w:multiLevelType w:val="hybridMultilevel"/>
    <w:tmpl w:val="EA36A724"/>
    <w:lvl w:ilvl="0" w:tplc="3C2828E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734374"/>
    <w:multiLevelType w:val="hybridMultilevel"/>
    <w:tmpl w:val="211A4C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5373AB"/>
    <w:multiLevelType w:val="hybridMultilevel"/>
    <w:tmpl w:val="B1C0C9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A54904"/>
    <w:multiLevelType w:val="hybridMultilevel"/>
    <w:tmpl w:val="5EEE4C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39496C"/>
    <w:multiLevelType w:val="hybridMultilevel"/>
    <w:tmpl w:val="22BCE6CE"/>
    <w:lvl w:ilvl="0" w:tplc="F13C44FA">
      <w:start w:val="16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8"/>
  </w:num>
  <w:num w:numId="2">
    <w:abstractNumId w:val="3"/>
  </w:num>
  <w:num w:numId="3">
    <w:abstractNumId w:val="10"/>
  </w:num>
  <w:num w:numId="4">
    <w:abstractNumId w:val="9"/>
  </w:num>
  <w:num w:numId="5">
    <w:abstractNumId w:val="4"/>
  </w:num>
  <w:num w:numId="6">
    <w:abstractNumId w:val="1"/>
  </w:num>
  <w:num w:numId="7">
    <w:abstractNumId w:val="7"/>
  </w:num>
  <w:num w:numId="8">
    <w:abstractNumId w:val="2"/>
  </w:num>
  <w:num w:numId="9">
    <w:abstractNumId w:val="5"/>
  </w:num>
  <w:num w:numId="10">
    <w:abstractNumId w:val="11"/>
  </w:num>
  <w:num w:numId="11">
    <w:abstractNumId w:val="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579"/>
    <w:rsid w:val="00014D97"/>
    <w:rsid w:val="000324F9"/>
    <w:rsid w:val="00046427"/>
    <w:rsid w:val="000A17A5"/>
    <w:rsid w:val="000A57E4"/>
    <w:rsid w:val="000F67D3"/>
    <w:rsid w:val="00124AE6"/>
    <w:rsid w:val="0022365A"/>
    <w:rsid w:val="00237A06"/>
    <w:rsid w:val="00245235"/>
    <w:rsid w:val="0028322C"/>
    <w:rsid w:val="00294668"/>
    <w:rsid w:val="002C580F"/>
    <w:rsid w:val="003C0F38"/>
    <w:rsid w:val="003C2B18"/>
    <w:rsid w:val="0040749F"/>
    <w:rsid w:val="00465208"/>
    <w:rsid w:val="004C68A3"/>
    <w:rsid w:val="004D7EE6"/>
    <w:rsid w:val="00563CE8"/>
    <w:rsid w:val="00565B35"/>
    <w:rsid w:val="0057170F"/>
    <w:rsid w:val="00586B21"/>
    <w:rsid w:val="0059755F"/>
    <w:rsid w:val="00630AED"/>
    <w:rsid w:val="00651579"/>
    <w:rsid w:val="006A2E11"/>
    <w:rsid w:val="00824FA6"/>
    <w:rsid w:val="008325EA"/>
    <w:rsid w:val="00840ADA"/>
    <w:rsid w:val="00850450"/>
    <w:rsid w:val="008574AA"/>
    <w:rsid w:val="00897D77"/>
    <w:rsid w:val="008A587C"/>
    <w:rsid w:val="008D7B5A"/>
    <w:rsid w:val="00935E9E"/>
    <w:rsid w:val="00970B57"/>
    <w:rsid w:val="00993D4E"/>
    <w:rsid w:val="009E144C"/>
    <w:rsid w:val="009F1F90"/>
    <w:rsid w:val="00A321DF"/>
    <w:rsid w:val="00A57293"/>
    <w:rsid w:val="00AC706E"/>
    <w:rsid w:val="00B0173E"/>
    <w:rsid w:val="00B5003D"/>
    <w:rsid w:val="00B560F7"/>
    <w:rsid w:val="00B769CB"/>
    <w:rsid w:val="00BB1A56"/>
    <w:rsid w:val="00BF0D5F"/>
    <w:rsid w:val="00C941E3"/>
    <w:rsid w:val="00D24378"/>
    <w:rsid w:val="00DE3E19"/>
    <w:rsid w:val="00E400CA"/>
    <w:rsid w:val="00E45FF4"/>
    <w:rsid w:val="00E47ADF"/>
    <w:rsid w:val="00F1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3AB1E"/>
  <w14:defaultImageDpi w14:val="32767"/>
  <w15:docId w15:val="{E2EB321B-3A06-7F44-893F-2C3B5C71C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157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17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7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70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7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7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7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70F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BB1A56"/>
    <w:rPr>
      <w:rFonts w:ascii="Calibri" w:eastAsia="Calibri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B1A5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57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572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0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7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2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7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5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42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30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0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7382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8074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7055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0486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8888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5795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636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7139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893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6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9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1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91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7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7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3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4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7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9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1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73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1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6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1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6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4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1" w:color="auto"/>
            <w:right w:val="none" w:sz="0" w:space="0" w:color="auto"/>
          </w:divBdr>
          <w:divsChild>
            <w:div w:id="59474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7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32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4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3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2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6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5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3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06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43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5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6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5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4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2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7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5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8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4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1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4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9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7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0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8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86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4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3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2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7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7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9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2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3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2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84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7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1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9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0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2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36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24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9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2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1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4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3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5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3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5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5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9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8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1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0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6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8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6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76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37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51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75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9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0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1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2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9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03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8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6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2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4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62309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32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3805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9831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275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371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6551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0883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9166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9232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24650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9292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399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33980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7042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2326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7201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8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3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ki, Adam J</dc:creator>
  <cp:keywords/>
  <dc:description/>
  <cp:lastModifiedBy>Le, Dana</cp:lastModifiedBy>
  <cp:revision>2</cp:revision>
  <dcterms:created xsi:type="dcterms:W3CDTF">2019-12-30T21:10:00Z</dcterms:created>
  <dcterms:modified xsi:type="dcterms:W3CDTF">2019-12-30T21:10:00Z</dcterms:modified>
</cp:coreProperties>
</file>